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2B297" w14:textId="334926A6" w:rsidR="62DD8FC8" w:rsidRDefault="62DD8FC8" w:rsidP="62DD8FC8">
      <w:pPr>
        <w:jc w:val="both"/>
        <w:rPr>
          <w:rFonts w:ascii="Arial" w:hAnsi="Arial" w:cs="Arial"/>
          <w:b/>
          <w:bCs/>
          <w:sz w:val="24"/>
          <w:szCs w:val="24"/>
        </w:rPr>
      </w:pPr>
    </w:p>
    <w:p w14:paraId="04A2564B" w14:textId="4CD3A4E6" w:rsidR="009565B1" w:rsidRDefault="009565B1" w:rsidP="00BF313F">
      <w:r>
        <w:rPr>
          <w:noProof/>
        </w:rPr>
        <w:drawing>
          <wp:inline distT="0" distB="0" distL="0" distR="0" wp14:anchorId="7A9855BA" wp14:editId="4C30708F">
            <wp:extent cx="1453896" cy="704088"/>
            <wp:effectExtent l="0" t="0" r="0" b="1270"/>
            <wp:docPr id="62" name="Picture 62" descr="A picture containing animal, smoke, dark,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BS_857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E76100">
        <w:t xml:space="preserve"> </w:t>
      </w:r>
      <w:r w:rsidR="00E76100">
        <w:rPr>
          <w:noProof/>
        </w:rPr>
        <w:drawing>
          <wp:inline distT="0" distB="0" distL="0" distR="0" wp14:anchorId="4228C511" wp14:editId="27DD26A2">
            <wp:extent cx="1453896" cy="704088"/>
            <wp:effectExtent l="0" t="0" r="0" b="1270"/>
            <wp:docPr id="63" name="Picture 63" descr="A picture containing animal,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BS_857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E76100">
        <w:t xml:space="preserve"> </w:t>
      </w:r>
      <w:r w:rsidR="00AE7D51">
        <w:rPr>
          <w:noProof/>
        </w:rPr>
        <w:drawing>
          <wp:inline distT="0" distB="0" distL="0" distR="0" wp14:anchorId="40EFD928" wp14:editId="545547DB">
            <wp:extent cx="1453896" cy="704088"/>
            <wp:effectExtent l="0" t="0" r="0" b="1270"/>
            <wp:docPr id="64" name="Picture 64" descr="A picture containing animal, smoke,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BS_857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57332F">
        <w:t xml:space="preserve"> </w:t>
      </w:r>
      <w:r w:rsidR="00DC542B">
        <w:rPr>
          <w:noProof/>
        </w:rPr>
        <w:drawing>
          <wp:inline distT="0" distB="0" distL="0" distR="0" wp14:anchorId="39D727FD" wp14:editId="01890C2F">
            <wp:extent cx="1453896" cy="704088"/>
            <wp:effectExtent l="0" t="0" r="0" b="127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BS_857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3EC7515F" w14:textId="77777777" w:rsidR="002E4D9E" w:rsidRPr="00F338F3" w:rsidRDefault="002E4D9E" w:rsidP="002E4D9E">
      <w:pPr>
        <w:ind w:right="-270"/>
        <w:rPr>
          <w:rStyle w:val="fontstyle01"/>
          <w:rFonts w:asciiTheme="minorHAnsi" w:hAnsiTheme="minorHAnsi" w:cstheme="minorBidi"/>
          <w:color w:val="auto"/>
        </w:rPr>
      </w:pPr>
      <w:r w:rsidRPr="00F338F3">
        <w:rPr>
          <w:rStyle w:val="fontstyle01"/>
          <w:sz w:val="20"/>
          <w:szCs w:val="20"/>
        </w:rPr>
        <w:t>MESS (Multivariate Environment Similarity Surface)</w:t>
      </w:r>
    </w:p>
    <w:p w14:paraId="6E69EF78" w14:textId="046BC4DA" w:rsidR="00A5336B" w:rsidRDefault="001306C5" w:rsidP="00BF313F">
      <w:r>
        <w:rPr>
          <w:noProof/>
        </w:rPr>
        <w:drawing>
          <wp:inline distT="0" distB="0" distL="0" distR="0" wp14:anchorId="514D24A1" wp14:editId="41A8BF21">
            <wp:extent cx="1453896" cy="704088"/>
            <wp:effectExtent l="0" t="0" r="0" b="1270"/>
            <wp:docPr id="66" name="Picture 6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BS_8570_BC_MO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t xml:space="preserve"> </w:t>
      </w:r>
      <w:r w:rsidR="008B46A3">
        <w:rPr>
          <w:noProof/>
        </w:rPr>
        <w:drawing>
          <wp:inline distT="0" distB="0" distL="0" distR="0" wp14:anchorId="731881D6" wp14:editId="0D884F9E">
            <wp:extent cx="1453896" cy="704088"/>
            <wp:effectExtent l="0" t="0" r="0" b="1270"/>
            <wp:docPr id="67" name="Picture 6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BS_8570_CC_M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8B46A3">
        <w:t xml:space="preserve"> </w:t>
      </w:r>
      <w:r w:rsidR="00347BCA">
        <w:rPr>
          <w:noProof/>
        </w:rPr>
        <w:drawing>
          <wp:inline distT="0" distB="0" distL="0" distR="0" wp14:anchorId="4204DF42" wp14:editId="5210893B">
            <wp:extent cx="1453896" cy="704088"/>
            <wp:effectExtent l="0" t="0" r="0" b="1270"/>
            <wp:docPr id="68" name="Picture 6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BS_8570_HD_M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347BCA">
        <w:t xml:space="preserve"> </w:t>
      </w:r>
      <w:r w:rsidR="00B167C4">
        <w:rPr>
          <w:noProof/>
        </w:rPr>
        <w:drawing>
          <wp:inline distT="0" distB="0" distL="0" distR="0" wp14:anchorId="356B8B8E" wp14:editId="0276CC90">
            <wp:extent cx="1453896" cy="704088"/>
            <wp:effectExtent l="0" t="0" r="0" b="1270"/>
            <wp:docPr id="69" name="Picture 6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BS_8570_MC_MO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64B7B1CE" w14:textId="77777777" w:rsidR="00B167C4" w:rsidRDefault="62DD8FC8" w:rsidP="00B167C4">
      <w:pPr>
        <w:ind w:right="-270"/>
      </w:pPr>
      <w:r w:rsidRPr="62DD8FC8">
        <w:rPr>
          <w:rStyle w:val="fontstyle01"/>
          <w:sz w:val="20"/>
          <w:szCs w:val="20"/>
        </w:rPr>
        <w:t>MoD (Most dissimilar Variable)</w:t>
      </w:r>
      <w:r>
        <w:t xml:space="preserve"> </w:t>
      </w:r>
    </w:p>
    <w:p w14:paraId="7EB61C51" w14:textId="30FD1A3C" w:rsidR="001D2084" w:rsidRDefault="62DD8FC8" w:rsidP="62DD8FC8">
      <w:pPr>
        <w:jc w:val="both"/>
        <w:rPr>
          <w:rFonts w:ascii="Arial" w:hAnsi="Arial" w:cs="Arial"/>
          <w:sz w:val="24"/>
          <w:szCs w:val="24"/>
        </w:rPr>
      </w:pPr>
      <w:r w:rsidRPr="62DD8FC8">
        <w:rPr>
          <w:rFonts w:ascii="Arial" w:hAnsi="Arial" w:cs="Arial"/>
          <w:b/>
          <w:bCs/>
          <w:sz w:val="24"/>
          <w:szCs w:val="24"/>
        </w:rPr>
        <w:t>S</w:t>
      </w:r>
      <w:r w:rsidR="00272E54">
        <w:rPr>
          <w:rFonts w:ascii="Arial" w:hAnsi="Arial" w:cs="Arial"/>
          <w:b/>
          <w:bCs/>
          <w:sz w:val="24"/>
          <w:szCs w:val="24"/>
        </w:rPr>
        <w:t>8</w:t>
      </w:r>
      <w:r w:rsidRPr="62DD8FC8">
        <w:rPr>
          <w:rFonts w:ascii="Arial" w:hAnsi="Arial" w:cs="Arial"/>
          <w:b/>
          <w:bCs/>
          <w:sz w:val="24"/>
          <w:szCs w:val="24"/>
        </w:rPr>
        <w:t xml:space="preserve"> Fig:</w:t>
      </w:r>
      <w:r w:rsidR="00616B4D">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001D2084" w:rsidRPr="62DD8FC8">
        <w:rPr>
          <w:rFonts w:ascii="Arial" w:hAnsi="Arial" w:cs="Arial"/>
          <w:sz w:val="24"/>
          <w:szCs w:val="24"/>
        </w:rPr>
        <w:fldChar w:fldCharType="begin" w:fldLock="1"/>
      </w:r>
      <w:r w:rsidR="001D2084"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001D2084"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001D2084" w:rsidRPr="62DD8FC8">
        <w:rPr>
          <w:rFonts w:ascii="Arial" w:hAnsi="Arial" w:cs="Arial"/>
          <w:sz w:val="24"/>
          <w:szCs w:val="24"/>
        </w:rPr>
        <w:fldChar w:fldCharType="end"/>
      </w:r>
      <w:r w:rsidRPr="62DD8FC8">
        <w:rPr>
          <w:rFonts w:ascii="Arial" w:hAnsi="Arial" w:cs="Arial"/>
          <w:sz w:val="24"/>
          <w:szCs w:val="24"/>
        </w:rPr>
        <w:t xml:space="preserve"> and the most dissimilar variables(MOD) for Blue sheep under the year 2070 Representative Concentration Pathway (RCP8.5) for different Global Circulation Models. Negative values indicate novel climate in the MESS map across the range. b) Most dissimilar variables (MOD) analysis shows those novel climatic conditions and the associated variables.</w:t>
      </w:r>
    </w:p>
    <w:p w14:paraId="1908F42A" w14:textId="703866E0" w:rsidR="001D2084" w:rsidRDefault="001D2084" w:rsidP="62DD8FC8"/>
    <w:p w14:paraId="00C26056" w14:textId="77777777" w:rsidR="006F1206" w:rsidRPr="00BF313F" w:rsidRDefault="006F1206" w:rsidP="00BF313F"/>
    <w:sectPr w:rsidR="006F1206" w:rsidRPr="00BF313F">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594FD" w14:textId="77777777" w:rsidR="00952107" w:rsidRDefault="00952107" w:rsidP="00F53494">
      <w:pPr>
        <w:spacing w:after="0" w:line="240" w:lineRule="auto"/>
      </w:pPr>
      <w:r>
        <w:separator/>
      </w:r>
    </w:p>
  </w:endnote>
  <w:endnote w:type="continuationSeparator" w:id="0">
    <w:p w14:paraId="0B02E5FA" w14:textId="77777777" w:rsidR="00952107" w:rsidRDefault="00952107"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4178E" w14:textId="77777777" w:rsidR="00952107" w:rsidRDefault="00952107" w:rsidP="00F53494">
      <w:pPr>
        <w:spacing w:after="0" w:line="240" w:lineRule="auto"/>
      </w:pPr>
      <w:r>
        <w:separator/>
      </w:r>
    </w:p>
  </w:footnote>
  <w:footnote w:type="continuationSeparator" w:id="0">
    <w:p w14:paraId="110B46FD" w14:textId="77777777" w:rsidR="00952107" w:rsidRDefault="00952107"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2E54"/>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533C91"/>
    <w:rsid w:val="00545152"/>
    <w:rsid w:val="00546567"/>
    <w:rsid w:val="0057332F"/>
    <w:rsid w:val="005844AE"/>
    <w:rsid w:val="005A2994"/>
    <w:rsid w:val="005B688F"/>
    <w:rsid w:val="005D500C"/>
    <w:rsid w:val="005E006F"/>
    <w:rsid w:val="005E4378"/>
    <w:rsid w:val="005E67AC"/>
    <w:rsid w:val="00616B4D"/>
    <w:rsid w:val="00640C65"/>
    <w:rsid w:val="0065420B"/>
    <w:rsid w:val="006901D0"/>
    <w:rsid w:val="006A62D8"/>
    <w:rsid w:val="006C67E3"/>
    <w:rsid w:val="006E3F0F"/>
    <w:rsid w:val="006F1206"/>
    <w:rsid w:val="0072066C"/>
    <w:rsid w:val="00775628"/>
    <w:rsid w:val="007B69E2"/>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2107"/>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74</Characters>
  <Application>Microsoft Office Word</Application>
  <DocSecurity>0</DocSecurity>
  <Lines>13</Lines>
  <Paragraphs>3</Paragraphs>
  <ScaleCrop>false</ScaleCrop>
  <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7</cp:revision>
  <dcterms:created xsi:type="dcterms:W3CDTF">2021-05-29T17:23:00Z</dcterms:created>
  <dcterms:modified xsi:type="dcterms:W3CDTF">2021-12-23T08:18:00Z</dcterms:modified>
</cp:coreProperties>
</file>